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49355912" w14:textId="5CE79DEA" w:rsidR="006018AD" w:rsidRPr="00710A22" w:rsidRDefault="00EC6E8E" w:rsidP="00EC6E8E">
      <w:pPr>
        <w:spacing w:line="360" w:lineRule="auto"/>
        <w:jc w:val="center"/>
        <w:rPr>
          <w:rFonts w:ascii="Calibri" w:hAnsi="Calibri" w:cs="Calibri"/>
          <w:b/>
          <w:sz w:val="28"/>
          <w:szCs w:val="24"/>
        </w:rPr>
      </w:pPr>
      <w:r w:rsidRPr="00710A22">
        <w:rPr>
          <w:rFonts w:ascii="Calibri" w:hAnsi="Calibri" w:cs="Calibri"/>
          <w:b/>
          <w:sz w:val="28"/>
          <w:szCs w:val="24"/>
        </w:rPr>
        <w:t>ANTIBODI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11"/>
        <w:gridCol w:w="2410"/>
        <w:gridCol w:w="1775"/>
      </w:tblGrid>
      <w:tr w:rsidR="00EB0A20" w:rsidRPr="00710A22" w14:paraId="0496E9FB" w14:textId="77777777" w:rsidTr="00076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6CEDD080" w14:textId="3D6DF74B" w:rsidR="00EB0A20" w:rsidRPr="00710A22" w:rsidRDefault="00EB0A20" w:rsidP="00AA6DCF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Antibod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A64B6AF" w14:textId="7E5F36D6" w:rsidR="00EB0A20" w:rsidRPr="00710A22" w:rsidRDefault="00EB0A20" w:rsidP="00AA6D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Source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</w:tcPr>
          <w:p w14:paraId="04C13EE7" w14:textId="39229AD5" w:rsidR="00EB0A20" w:rsidRPr="00710A22" w:rsidRDefault="00EB0A20" w:rsidP="00AA6DC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Cat. No</w:t>
            </w:r>
          </w:p>
        </w:tc>
      </w:tr>
      <w:tr w:rsidR="00EB0A20" w:rsidRPr="00710A22" w14:paraId="13146EAB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nil"/>
            </w:tcBorders>
          </w:tcPr>
          <w:p w14:paraId="2C9AEF4B" w14:textId="5E85C517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CEP57L1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4EDAD10F" w14:textId="0AD084D5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Proteintech</w:t>
            </w:r>
          </w:p>
        </w:tc>
        <w:tc>
          <w:tcPr>
            <w:tcW w:w="1775" w:type="dxa"/>
            <w:tcBorders>
              <w:top w:val="single" w:sz="8" w:space="0" w:color="auto"/>
              <w:bottom w:val="nil"/>
            </w:tcBorders>
          </w:tcPr>
          <w:p w14:paraId="3B930ADC" w14:textId="5500C548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24957-1-AP</w:t>
            </w:r>
          </w:p>
        </w:tc>
      </w:tr>
      <w:tr w:rsidR="00EB0A20" w:rsidRPr="00710A22" w14:paraId="4DC110CE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1E65A4F" w14:textId="7B05F820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SIN3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23476A" w14:textId="65651561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Proteintec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D77889F" w14:textId="2B98BCED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14638-1-AP</w:t>
            </w:r>
          </w:p>
        </w:tc>
      </w:tr>
      <w:tr w:rsidR="00EB0A20" w:rsidRPr="00710A22" w14:paraId="12B226E4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2AE8EE6" w14:textId="5B826DE4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XRN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ACBBC8" w14:textId="7D4EEC0F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Santa Cruz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6ACEAA2" w14:textId="2902116C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sc-365258</w:t>
            </w:r>
          </w:p>
        </w:tc>
      </w:tr>
      <w:tr w:rsidR="00EB0A20" w:rsidRPr="00710A22" w14:paraId="4986F4DD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78AAABB" w14:textId="5EB36156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UBAP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C4A0B8" w14:textId="60194FD9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Proteintec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B56BC69" w14:textId="5923D1A4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12385-1-AP</w:t>
            </w:r>
          </w:p>
        </w:tc>
      </w:tr>
      <w:tr w:rsidR="00EB0A20" w:rsidRPr="00710A22" w14:paraId="537F829F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96CB1B4" w14:textId="566F786E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Mouse monoclonal anti-GAPDH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EA240D" w14:textId="11B21044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Proteintec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675E282" w14:textId="5C0B56F6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HRP-60004</w:t>
            </w:r>
          </w:p>
        </w:tc>
      </w:tr>
      <w:tr w:rsidR="00EB0A20" w:rsidRPr="00710A22" w14:paraId="55A965E2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DC2EF18" w14:textId="00A44588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Mouse monoclonal anti-α-tubulin-HR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5B43B0" w14:textId="7F8A4CC5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Proteintec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A4073DB" w14:textId="4D64E627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HRP-</w:t>
            </w:r>
            <w:bookmarkStart w:id="0" w:name="_GoBack"/>
            <w:bookmarkEnd w:id="0"/>
            <w:r w:rsidRPr="00710A22">
              <w:rPr>
                <w:rFonts w:ascii="Calibri" w:hAnsi="Calibri" w:cs="Calibri"/>
                <w:sz w:val="24"/>
                <w:szCs w:val="24"/>
              </w:rPr>
              <w:t>66031</w:t>
            </w:r>
          </w:p>
        </w:tc>
      </w:tr>
      <w:tr w:rsidR="00EB0A20" w:rsidRPr="00710A22" w14:paraId="79853F59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EB67A53" w14:textId="2336447C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Mouse monoclonal anti-My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7F9939" w14:textId="16A24CE8" w:rsidR="00EB0A20" w:rsidRPr="00710A22" w:rsidRDefault="00EB0A20" w:rsidP="00EB0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F25D5BB" w14:textId="76C7D4B9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18185</w:t>
            </w:r>
          </w:p>
        </w:tc>
      </w:tr>
      <w:tr w:rsidR="00EB0A20" w:rsidRPr="00710A22" w14:paraId="6F444839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7DC2010" w14:textId="1AC97351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Goat anti-rabbit IgG-FI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C6BA7D" w14:textId="5173C43C" w:rsidR="00EB0A20" w:rsidRPr="00710A22" w:rsidRDefault="00EB0A20" w:rsidP="00EB0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CED1B7C" w14:textId="34649BBD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65-6111</w:t>
            </w:r>
          </w:p>
        </w:tc>
      </w:tr>
      <w:tr w:rsidR="00EB0A20" w:rsidRPr="00710A22" w14:paraId="748542F1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993AD4B" w14:textId="7F23F3B4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Goat anti-rabbit IgG-HR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6BD005" w14:textId="24D8E316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0180504" w14:textId="28893A0D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81-1620</w:t>
            </w:r>
          </w:p>
        </w:tc>
      </w:tr>
      <w:tr w:rsidR="00EB0A20" w:rsidRPr="00710A22" w14:paraId="1F2C184A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766053F" w14:textId="086F8715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Goat anti-mouse IgG-HR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E418BA" w14:textId="39AE2FD0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Beyotim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C95856A" w14:textId="2E8AE15E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0216</w:t>
            </w:r>
          </w:p>
        </w:tc>
      </w:tr>
      <w:tr w:rsidR="00EB0A20" w:rsidRPr="00710A22" w14:paraId="4407B72D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9AC8E1E" w14:textId="30D7E079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Human anti-Centromere C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BD520CA" w14:textId="2F4AD6D7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Fitzgerald Industries International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A57C404" w14:textId="1EF52CD0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09C-CS1058</w:t>
            </w:r>
          </w:p>
        </w:tc>
      </w:tr>
      <w:tr w:rsidR="00EB0A20" w:rsidRPr="00710A22" w14:paraId="52F84A07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70B1E7F" w14:textId="62DA9960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Sheep polyclonal anti-BubR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9DF696" w14:textId="1D8711B8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7098320" w14:textId="4C974AFD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28193</w:t>
            </w:r>
          </w:p>
        </w:tc>
      </w:tr>
      <w:tr w:rsidR="00EB0A20" w:rsidRPr="00710A22" w14:paraId="5805C1A9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A3CC6F6" w14:textId="48A172D5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Rabbit monoclonal anti-H3K9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A98BBB" w14:textId="3B399A0D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B625FE6" w14:textId="2A49A8BF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32129</w:t>
            </w:r>
          </w:p>
        </w:tc>
      </w:tr>
      <w:tr w:rsidR="00EB0A20" w:rsidRPr="00710A22" w14:paraId="139BE5DB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FE358B1" w14:textId="7C62C01E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Rabbit monoclonal anti-H3K14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CE7881" w14:textId="2BD7B532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EF1F6F5" w14:textId="740C81A8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52946</w:t>
            </w:r>
          </w:p>
        </w:tc>
      </w:tr>
      <w:tr w:rsidR="00EB0A20" w:rsidRPr="00710A22" w14:paraId="4B5640C3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ECDB5A8" w14:textId="0C78FD56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Rabbit polyclonal anti-H3K56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BEE997" w14:textId="1FFA752A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CST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B140D7C" w14:textId="2C27EA2E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4243</w:t>
            </w:r>
          </w:p>
        </w:tc>
      </w:tr>
      <w:tr w:rsidR="00EB0A20" w:rsidRPr="00710A22" w14:paraId="1D7AD2BC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6FF5646" w14:textId="3D6ED756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Rabbit monoclonal anti-H4K8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9DA8AD" w14:textId="5ACF88AA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75CC83E" w14:textId="1DA5708C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45166</w:t>
            </w:r>
          </w:p>
        </w:tc>
      </w:tr>
      <w:tr w:rsidR="00EB0A20" w:rsidRPr="00710A22" w14:paraId="3F5613FD" w14:textId="77777777" w:rsidTr="0007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BF33278" w14:textId="38D6E03D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Rabbit monoclonal anti-H4K12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E3D39A" w14:textId="66BAB84C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E3982A7" w14:textId="451C9B46" w:rsidR="00EB0A20" w:rsidRPr="00710A22" w:rsidRDefault="00EB0A20" w:rsidP="00EB0A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177793</w:t>
            </w:r>
          </w:p>
        </w:tc>
      </w:tr>
      <w:tr w:rsidR="00EB0A20" w:rsidRPr="00710A22" w14:paraId="7AE10FCD" w14:textId="77777777" w:rsidTr="00076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8" w:space="0" w:color="auto"/>
            </w:tcBorders>
          </w:tcPr>
          <w:p w14:paraId="6449AA26" w14:textId="4C330F35" w:rsidR="00EB0A20" w:rsidRPr="00710A22" w:rsidRDefault="00EB0A20" w:rsidP="00EB0A20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710A22">
              <w:rPr>
                <w:rFonts w:ascii="Calibri" w:hAnsi="Calibri" w:cs="Calibri"/>
                <w:b w:val="0"/>
                <w:sz w:val="24"/>
                <w:szCs w:val="24"/>
              </w:rPr>
              <w:t>Rabbit monoclonal anti-H4K16ac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9115A74" w14:textId="243D33F2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710A22">
              <w:rPr>
                <w:rFonts w:ascii="Calibri" w:hAnsi="Calibri" w:cs="Calibri"/>
                <w:bCs/>
                <w:sz w:val="24"/>
                <w:szCs w:val="24"/>
              </w:rPr>
              <w:t>Abcam</w:t>
            </w:r>
          </w:p>
        </w:tc>
        <w:tc>
          <w:tcPr>
            <w:tcW w:w="1775" w:type="dxa"/>
            <w:tcBorders>
              <w:top w:val="nil"/>
              <w:bottom w:val="single" w:sz="8" w:space="0" w:color="auto"/>
            </w:tcBorders>
          </w:tcPr>
          <w:p w14:paraId="29C80E80" w14:textId="4D4680B6" w:rsidR="00EB0A20" w:rsidRPr="00710A22" w:rsidRDefault="00EB0A20" w:rsidP="00EB0A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10A22">
              <w:rPr>
                <w:rFonts w:ascii="Calibri" w:hAnsi="Calibri" w:cs="Calibri"/>
                <w:sz w:val="24"/>
                <w:szCs w:val="24"/>
              </w:rPr>
              <w:t>ab109463</w:t>
            </w:r>
          </w:p>
        </w:tc>
      </w:tr>
    </w:tbl>
    <w:p w14:paraId="5097F594" w14:textId="77777777" w:rsidR="008C5E0F" w:rsidRPr="00710A22" w:rsidRDefault="008C5E0F">
      <w:pPr>
        <w:rPr>
          <w:rFonts w:ascii="Calibri" w:hAnsi="Calibri" w:cs="Calibri"/>
        </w:rPr>
      </w:pPr>
    </w:p>
    <w:sectPr w:rsidR="008C5E0F" w:rsidRPr="00710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36974" w14:textId="77777777" w:rsidR="009A5D55" w:rsidRDefault="009A5D55" w:rsidP="006018AD">
      <w:r>
        <w:separator/>
      </w:r>
    </w:p>
  </w:endnote>
  <w:endnote w:type="continuationSeparator" w:id="0">
    <w:p w14:paraId="6E06DFED" w14:textId="77777777" w:rsidR="009A5D55" w:rsidRDefault="009A5D55" w:rsidP="00601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8862F" w14:textId="77777777" w:rsidR="009A5D55" w:rsidRDefault="009A5D55" w:rsidP="006018AD">
      <w:r>
        <w:separator/>
      </w:r>
    </w:p>
  </w:footnote>
  <w:footnote w:type="continuationSeparator" w:id="0">
    <w:p w14:paraId="1074DA1E" w14:textId="77777777" w:rsidR="009A5D55" w:rsidRDefault="009A5D55" w:rsidP="00601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E11"/>
    <w:rsid w:val="000769CF"/>
    <w:rsid w:val="002F4B87"/>
    <w:rsid w:val="003975C1"/>
    <w:rsid w:val="006018AD"/>
    <w:rsid w:val="0061276C"/>
    <w:rsid w:val="00710A22"/>
    <w:rsid w:val="007F7169"/>
    <w:rsid w:val="008B4B22"/>
    <w:rsid w:val="008C5E0F"/>
    <w:rsid w:val="009A5D55"/>
    <w:rsid w:val="00AA6DCF"/>
    <w:rsid w:val="00B46E11"/>
    <w:rsid w:val="00EB0A20"/>
    <w:rsid w:val="00EC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37876"/>
  <w15:chartTrackingRefBased/>
  <w15:docId w15:val="{EBE09BFB-9EC4-474D-8231-B791F00F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1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8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8AD"/>
    <w:rPr>
      <w:sz w:val="18"/>
      <w:szCs w:val="18"/>
    </w:rPr>
  </w:style>
  <w:style w:type="table" w:styleId="a7">
    <w:name w:val="Table Grid"/>
    <w:basedOn w:val="a1"/>
    <w:uiPriority w:val="39"/>
    <w:rsid w:val="00EB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B0A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D711A-9F09-4A5B-A2BD-2658525E2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1-10T03:56:00Z</dcterms:created>
  <dcterms:modified xsi:type="dcterms:W3CDTF">2022-04-20T02:44:00Z</dcterms:modified>
</cp:coreProperties>
</file>